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Supplementary Table 2: Genes without homologues in PAO1* that were differentially expressed between </w:t>
      </w:r>
      <w:r>
        <w:rPr>
          <w:b/>
          <w:i/>
        </w:rPr>
        <w:t xml:space="preserve">P. aeruginosa </w:t>
      </w:r>
      <w:r>
        <w:rPr>
          <w:b/>
        </w:rPr>
        <w:t>AES-1R and AES-1M grown in ASMDM (p&lt;0.05)</w:t>
      </w:r>
      <w:r>
        <w:rPr>
          <w:b/>
          <w:lang w:val="en-GB"/>
        </w:rPr>
        <w:t>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4500"/>
        <w:gridCol w:w="1129"/>
        <w:gridCol w:w="1751"/>
      </w:tblGrid>
      <w:tr>
        <w:trPr>
          <w:trHeight w:val="300" w:hRule="atLeast"/>
        </w:trPr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84" w:hanging="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Gene ID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Description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AU" w:eastAsia="en-AU"/>
              </w:rPr>
            </w:pPr>
            <w:r>
              <w:rPr>
                <w:b/>
                <w:bCs/>
                <w:lang w:val="en-AU" w:eastAsia="en-AU"/>
              </w:rPr>
              <w:t>p-value</w:t>
            </w:r>
          </w:p>
        </w:tc>
        <w:tc>
          <w:tcPr>
            <w:tcW w:w="17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AU" w:eastAsia="en-AU"/>
              </w:rPr>
            </w:pPr>
            <w:r>
              <w:rPr>
                <w:b/>
                <w:bCs/>
                <w:lang w:val="en-AU" w:eastAsia="en-AU"/>
              </w:rPr>
              <w:t>Fold-Change§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erPA_01000873</w:t>
            </w:r>
          </w:p>
        </w:tc>
        <w:tc>
          <w:tcPr>
            <w:tcW w:w="45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thogenesis-related protein PAGI-5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009</w:t>
            </w:r>
          </w:p>
        </w:tc>
        <w:tc>
          <w:tcPr>
            <w:tcW w:w="17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14_5966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11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SPA7_416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AU" w:eastAsia="en-AU"/>
              </w:rPr>
              <w:t>Polyketide synthase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21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4.3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14_2339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AU" w:eastAsia="en-AU"/>
              </w:rPr>
              <w:t>Putative polysaccharide biosynthesis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24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SPA7_067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30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1328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49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2373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51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1343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54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1352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en-AU" w:eastAsia="en-AU"/>
              </w:rPr>
              <w:t>Putative port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57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PA7_070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hage terminase subunit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73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6</w:t>
            </w:r>
          </w:p>
        </w:tc>
      </w:tr>
      <w:tr>
        <w:trPr>
          <w:trHeight w:val="24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PA7_605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TPase (dynamin-related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80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1.4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597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redicted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81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2347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81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14_5991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Hypothetical protein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91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3.8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14_5919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Luminal binding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93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3.4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2539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robable signal peptide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06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1.4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PA7_535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hage transcription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09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3.1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PA7_009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Ultraviolet light resistance protein B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10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8</w:t>
            </w:r>
          </w:p>
        </w:tc>
      </w:tr>
      <w:tr>
        <w:trPr>
          <w:trHeight w:val="240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2521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19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1.3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PA7_449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thogenesis-related protein PAGI-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20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5.8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erPA_0100313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Membrane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28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2.4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2559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30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5.9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218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hage-related integrase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46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5.4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2696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onserved hypothetical protein</w:t>
            </w:r>
          </w:p>
        </w:tc>
        <w:tc>
          <w:tcPr>
            <w:tcW w:w="112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519</w:t>
            </w:r>
          </w:p>
        </w:tc>
        <w:tc>
          <w:tcPr>
            <w:tcW w:w="1751" w:type="dxa"/>
            <w:tcBorders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3.1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209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Uridylate kinase </w:t>
            </w:r>
            <w:r>
              <w:rPr>
                <w:i/>
                <w:color w:val="000000"/>
                <w:lang w:val="en-AU" w:eastAsia="en-AU"/>
              </w:rPr>
              <w:t>pyrH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66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6.4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bCs/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1330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Hypothetical protein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70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1.6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1018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Hypothetical protein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72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3.2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erPA_0100309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ABC-type amino acid transport signal transduction periplasmic component domain </w:t>
            </w:r>
          </w:p>
        </w:tc>
        <w:tc>
          <w:tcPr>
            <w:tcW w:w="112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746</w:t>
            </w:r>
          </w:p>
        </w:tc>
        <w:tc>
          <w:tcPr>
            <w:tcW w:w="1751" w:type="dxa"/>
            <w:tcBorders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4.2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PA7_605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ranscriptional factor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92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2.8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14_5998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Secreted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229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5.6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080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Bacteriophage lambda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238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4.0</w:t>
            </w:r>
          </w:p>
        </w:tc>
      </w:tr>
      <w:tr>
        <w:trPr>
          <w:trHeight w:val="252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077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Integrase family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243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erPA_0100083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Hypothetical protein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244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5.1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185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Hypothetical protein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245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1.2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2553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hage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272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0806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hage antitermination protein Q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282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1.4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erPA_0100330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hage plasmid-related protein tigr0329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05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2565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09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CG_0492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Hypothetical protein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10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4.1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CG_00493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Hypothetical protein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19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1.2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152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rispr-associated helicase cas3 fami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22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erPA_0100311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Secreted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24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SPA7_321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28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099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hage integrase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30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1359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30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14_0328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ytoplasmic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34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4.5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1355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35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583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Conserved hypothetical protein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44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3.0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SPA7_628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62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097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62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2540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hage portal protein hk97 fami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62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PA7_2424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nt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63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1363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63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1323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66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1.5</w:t>
            </w:r>
          </w:p>
        </w:tc>
      </w:tr>
      <w:tr>
        <w:trPr>
          <w:trHeight w:val="196" w:hRule="atLeast"/>
        </w:trPr>
        <w:tc>
          <w:tcPr>
            <w:tcW w:w="2088" w:type="dxa"/>
            <w:tcBorders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14_0335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ind w:left="34" w:hanging="34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Keratin-associated protein 4 family</w:t>
            </w:r>
          </w:p>
        </w:tc>
        <w:tc>
          <w:tcPr>
            <w:tcW w:w="112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739</w:t>
            </w:r>
          </w:p>
        </w:tc>
        <w:tc>
          <w:tcPr>
            <w:tcW w:w="1751" w:type="dxa"/>
            <w:tcBorders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erPA_0100315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ransposase is4 family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85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080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87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14_5951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Hypothetical protein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06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3.6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14_5874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Hypothetical protein 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11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1340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fr-FR" w:eastAsia="en-AU"/>
              </w:rPr>
            </w:pPr>
            <w:r>
              <w:rPr>
                <w:color w:val="000000"/>
                <w:lang w:val="fr-FR" w:eastAsia="en-AU"/>
              </w:rPr>
              <w:t>Replication protein A C-terminal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13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8.0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PA7_092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yclase family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25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14_5490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Saccharopine dehydrogenase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29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SPA7_3237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Outer membrane efflux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32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4.8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erPA_01003096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39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erPA_01000885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40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erPA_0100312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Secreted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43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PSPA7_606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val="en-AU" w:eastAsia="en-AU"/>
              </w:rPr>
              <w:t>Site-specific phage integrase family protein</w:t>
            </w:r>
          </w:p>
        </w:tc>
        <w:tc>
          <w:tcPr>
            <w:tcW w:w="112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48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21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567</w:t>
            </w:r>
          </w:p>
        </w:tc>
        <w:tc>
          <w:tcPr>
            <w:tcW w:w="1751" w:type="dxa"/>
            <w:tcBorders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-1.8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14_59350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lang w:val="fr-FR" w:eastAsia="en-AU"/>
              </w:rPr>
              <w:t>Shufflon proteinA type IV pilus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58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LES_2356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Superfamily I: DNA and RNA helicases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75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550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ypothetical protein</w:t>
            </w:r>
          </w:p>
        </w:tc>
        <w:tc>
          <w:tcPr>
            <w:tcW w:w="112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97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2G_0079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onserved domain protein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98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erPA_01003149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nat family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04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ind w:right="-84" w:hanging="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aerPA_01003146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en-AU" w:eastAsia="en-AU"/>
              </w:rPr>
              <w:t>Membrane-anchored protein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1679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357" w:leader="none"/>
              </w:tabs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5.1</w:t>
            </w:r>
          </w:p>
        </w:tc>
      </w:tr>
    </w:tbl>
    <w:p>
      <w:pPr>
        <w:pStyle w:val="Normal"/>
        <w:jc w:val="both"/>
        <w:rPr/>
      </w:pPr>
      <w:r>
        <w:rPr/>
        <w:t>*E-value less than 10</w:t>
      </w:r>
      <w:r>
        <w:rPr>
          <w:vertAlign w:val="superscript"/>
        </w:rPr>
        <w:t>-4</w:t>
      </w:r>
      <w:r>
        <w:rPr/>
        <w:t>.</w:t>
      </w:r>
    </w:p>
    <w:p>
      <w:pPr>
        <w:pStyle w:val="Normal"/>
        <w:jc w:val="both"/>
        <w:rPr/>
      </w:pPr>
      <w:r>
        <w:rPr/>
        <w:t>§ Fold-change indicates up or downregulated in AES-1M.</w:t>
      </w:r>
    </w:p>
    <w:p>
      <w:pPr>
        <w:pStyle w:val="Normal"/>
        <w:jc w:val="both"/>
        <w:rPr/>
      </w:pPr>
      <w:r>
        <w:rPr/>
        <w:t xml:space="preserve">Gene ID codes: PaerPA = </w:t>
      </w:r>
      <w:r>
        <w:rPr>
          <w:i/>
        </w:rPr>
        <w:t>P. aeruginosa</w:t>
      </w:r>
      <w:r>
        <w:rPr/>
        <w:t xml:space="preserve"> PACS2, PA14 = </w:t>
      </w:r>
      <w:r>
        <w:rPr>
          <w:i/>
        </w:rPr>
        <w:t>P. aeruginosa</w:t>
      </w:r>
      <w:r>
        <w:rPr/>
        <w:t xml:space="preserve"> UCBPP-PA14,</w:t>
      </w:r>
    </w:p>
    <w:p>
      <w:pPr>
        <w:pStyle w:val="Normal"/>
        <w:jc w:val="both"/>
        <w:rPr/>
      </w:pPr>
      <w:r>
        <w:rPr/>
        <w:t xml:space="preserve">PSPA7 = </w:t>
      </w:r>
      <w:r>
        <w:rPr>
          <w:i/>
        </w:rPr>
        <w:t>P. aeruginosa</w:t>
      </w:r>
      <w:r>
        <w:rPr/>
        <w:t xml:space="preserve"> PA7, PA2G = </w:t>
      </w:r>
      <w:r>
        <w:rPr>
          <w:i/>
        </w:rPr>
        <w:t>P. aeruginosa</w:t>
      </w:r>
      <w:r>
        <w:rPr/>
        <w:t xml:space="preserve"> 2192, PACG = </w:t>
      </w:r>
      <w:r>
        <w:rPr>
          <w:i/>
        </w:rPr>
        <w:t>P. aeruginosa</w:t>
      </w:r>
      <w:r>
        <w:rPr/>
        <w:t xml:space="preserve"> c3719,</w:t>
      </w:r>
    </w:p>
    <w:p>
      <w:pPr>
        <w:pStyle w:val="Normal"/>
        <w:jc w:val="both"/>
        <w:rPr>
          <w:lang w:val="en-AU"/>
        </w:rPr>
      </w:pPr>
      <w:r>
        <w:rPr/>
        <w:t xml:space="preserve">PLES = </w:t>
      </w:r>
      <w:r>
        <w:rPr>
          <w:i/>
        </w:rPr>
        <w:t xml:space="preserve">P. aeruginosa </w:t>
      </w:r>
      <w:r>
        <w:rPr/>
        <w:t>LESB58.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4:52:00Z</dcterms:created>
  <dc:creator>Jim</dc:creator>
  <dc:description/>
  <cp:keywords/>
  <dc:language>en-US</dc:language>
  <cp:lastModifiedBy>Jim</cp:lastModifiedBy>
  <dcterms:modified xsi:type="dcterms:W3CDTF">2011-08-15T05:49:00Z</dcterms:modified>
  <cp:revision>3</cp:revision>
  <dc:subject/>
  <dc:title/>
</cp:coreProperties>
</file>